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427F4">
      <w:pPr>
        <w:spacing w:line="480" w:lineRule="auto"/>
        <w:rPr>
          <w:rFonts w:hint="eastAsia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S4</w:t>
      </w:r>
      <w:bookmarkStart w:id="0" w:name="_GoBack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Table </w:t>
      </w:r>
    </w:p>
    <w:tbl>
      <w:tblPr>
        <w:tblStyle w:val="3"/>
        <w:tblW w:w="86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3676"/>
        <w:gridCol w:w="3730"/>
      </w:tblGrid>
      <w:tr w14:paraId="3130A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BCDA8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ene name</w:t>
            </w:r>
          </w:p>
        </w:tc>
        <w:tc>
          <w:tcPr>
            <w:tcW w:w="36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AA75B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orward sequence (5’-3’)</w:t>
            </w:r>
          </w:p>
        </w:tc>
        <w:tc>
          <w:tcPr>
            <w:tcW w:w="37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C533C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verse sequence (5’-3’)</w:t>
            </w:r>
          </w:p>
        </w:tc>
      </w:tr>
      <w:tr w14:paraId="3DD1F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F8C81C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MCL1</w:t>
            </w:r>
          </w:p>
        </w:tc>
        <w:tc>
          <w:tcPr>
            <w:tcW w:w="367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D5CEC9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GGGGCAGGATTGTGACTC</w:t>
            </w:r>
          </w:p>
        </w:tc>
        <w:tc>
          <w:tcPr>
            <w:tcW w:w="373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47B0A0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CCAGTCTCGTTTTGTCCT</w:t>
            </w:r>
          </w:p>
        </w:tc>
      </w:tr>
      <w:tr w14:paraId="776DB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B63D7D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DV N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7F61FF8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CAAAGACTGAACCCACTAACTT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5D90946">
            <w:pPr>
              <w:keepNext w:val="0"/>
              <w:keepLines w:val="0"/>
              <w:suppressLineNumbers w:val="0"/>
              <w:tabs>
                <w:tab w:val="left" w:pos="1202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GCCTCTGTTGTTACTCGGGGAT</w:t>
            </w:r>
          </w:p>
        </w:tc>
      </w:tr>
      <w:tr w14:paraId="66FBF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D04621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DNM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30BD11C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TCCTTCCCCGAGGTTCAG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248E33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CTTTATTGGTCCCCGTGA</w:t>
            </w:r>
          </w:p>
        </w:tc>
      </w:tr>
      <w:tr w14:paraId="4147F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6FDA9A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CLTC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32AF65B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CTTGGCATCTACTCTCGT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B71124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CCATCTACACACGCGAAG</w:t>
            </w:r>
          </w:p>
        </w:tc>
      </w:tr>
      <w:tr w14:paraId="474EC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89F138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</w:rPr>
              <w:t>EPS1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7C24D82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CCTGGGAAAAGACCCATCA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8E8A2C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TTGCTTGGGTCAGCCTCT</w:t>
            </w:r>
          </w:p>
        </w:tc>
      </w:tr>
      <w:tr w14:paraId="09748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0E87D8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CAV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31F69E8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AGAAGCAAGTGTATGACGC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7CE317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TCGTTGAGATGCTTGGGA</w:t>
            </w:r>
          </w:p>
        </w:tc>
      </w:tr>
      <w:tr w14:paraId="30374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D5882C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AB5A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463102E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AACGGGCCAAATACTGGA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7F1A0D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CCTTCACAAAACGAAGCA</w:t>
            </w:r>
          </w:p>
        </w:tc>
      </w:tr>
      <w:tr w14:paraId="7435C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492B58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EA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1306607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TGAAGGCAACCCTTGAAC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1DE1F3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GGTACGTTTCGCCTCGTT</w:t>
            </w:r>
          </w:p>
        </w:tc>
      </w:tr>
      <w:tr w14:paraId="40CF8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42D72D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AB7A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1111735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GAAGAAAGTGTTGCTGAAGG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4A1D07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TCTGCTCCTATTGTCGCT</w:t>
            </w:r>
          </w:p>
        </w:tc>
      </w:tr>
      <w:tr w14:paraId="19382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1CA6A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VPS3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322AD23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ATCCATGTGGTTTCCCAGTT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3ED544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GCTCCCTTTGCCTTGGAA</w:t>
            </w:r>
          </w:p>
        </w:tc>
      </w:tr>
      <w:tr w14:paraId="00B8D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046C4E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MP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5DB9B20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CGCAGAGTTCTTCCCCAG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AA8EED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GTTGCTCACGCACCTGTA</w:t>
            </w:r>
          </w:p>
        </w:tc>
      </w:tr>
      <w:tr w14:paraId="09654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901BB2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2G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7A8F7FB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TGACTGGAAAACCTGCCCT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77C67C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CCATGCGACTCTGTACTT</w:t>
            </w:r>
          </w:p>
        </w:tc>
      </w:tr>
      <w:tr w14:paraId="2C77D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DFF1A6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P2C4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1C895B8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CGACTCCTCTCTCAATTCT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9787D3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CCATCAATTAGGGCTTCTTTTAC</w:t>
            </w:r>
          </w:p>
        </w:tc>
      </w:tr>
      <w:tr w14:paraId="1CF30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414A4E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P4A2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7F2A688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CCCGTCTCCTTGATGACC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B30734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ACTCTTCGTGCGGATAGA</w:t>
            </w:r>
          </w:p>
        </w:tc>
      </w:tr>
      <w:tr w14:paraId="43801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BAB080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PX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7E2B5E9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TACGCTGGCAAATACGTCC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1E9C13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GACGAGGCCAAAGGGTTC</w:t>
            </w:r>
          </w:p>
        </w:tc>
      </w:tr>
      <w:tr w14:paraId="1A7D5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1B2800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TC4S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10FD0D2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AAGGACGAGGTGGCTCTT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105275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CAGGGAGAAGTAGGCTTG</w:t>
            </w:r>
          </w:p>
        </w:tc>
      </w:tr>
      <w:tr w14:paraId="7C064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82AF50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IL-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β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1FCBD61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AGCCAGTCTTCATTGTTCAGGTT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40BE61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ATTTGCAGCTGGATGCTC</w:t>
            </w:r>
          </w:p>
        </w:tc>
      </w:tr>
      <w:tr w14:paraId="11F86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753476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TNF-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α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3E85D42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GTCTCAAACCTCAGATAAG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ACB882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TTGTCTTTCAGCTTCAC</w:t>
            </w:r>
          </w:p>
        </w:tc>
      </w:tr>
      <w:tr w14:paraId="32F68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16D1FF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PT1A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08DD613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GTGTCCAAATACCTCGCC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5DB523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TCCGCTCGACACATACTC</w:t>
            </w:r>
          </w:p>
        </w:tc>
      </w:tr>
      <w:tr w14:paraId="2E011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B1054E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CSL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5FC39A5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GTTGGTCAAGGCTATGGA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2F96B1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GTTTGGCTTGTCGTGAAC</w:t>
            </w:r>
          </w:p>
        </w:tc>
      </w:tr>
      <w:tr w14:paraId="3384C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79C14F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</w:rPr>
              <w:t>ACSBG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36B0D71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GACCCCACCGATAACCTG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CAFCA6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TCCTTCTTCCCCACGACC</w:t>
            </w:r>
          </w:p>
        </w:tc>
      </w:tr>
      <w:tr w14:paraId="62D82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CDB2AC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CTB</w:t>
            </w:r>
          </w:p>
        </w:tc>
        <w:tc>
          <w:tcPr>
            <w:tcW w:w="367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094BE4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ACTTCGAGCAGGAGATGG</w:t>
            </w:r>
          </w:p>
        </w:tc>
        <w:tc>
          <w:tcPr>
            <w:tcW w:w="373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37815B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GAAGGAGGGCTGGAAGAG</w:t>
            </w:r>
          </w:p>
        </w:tc>
      </w:tr>
    </w:tbl>
    <w:p w14:paraId="2D24F57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B7F6281F-B244-4D6E-B61A-3953F9F7350F}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  <w:embedRegular r:id="rId2" w:fontKey="{B7C7DBD8-FC73-4D24-B5F7-6EAC0A662E2D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621B79"/>
    <w:rsid w:val="1A62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1:09:00Z</dcterms:created>
  <dc:creator>清晨归家</dc:creator>
  <cp:lastModifiedBy>清晨归家</cp:lastModifiedBy>
  <dcterms:modified xsi:type="dcterms:W3CDTF">2026-04-20T01:0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CD62968B88C4313B4733A496659F926_11</vt:lpwstr>
  </property>
  <property fmtid="{D5CDD505-2E9C-101B-9397-08002B2CF9AE}" pid="4" name="KSOTemplateDocerSaveRecord">
    <vt:lpwstr>eyJoZGlkIjoiOTc3M2Y5NzIzMDFlZjAyY2Q4Njk5ODkyYjFjNzBiNTQiLCJ1c2VySWQiOiIzMjg1MDEzNzUifQ==</vt:lpwstr>
  </property>
</Properties>
</file>